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7D4" w:rsidRDefault="00D42AF3" w:rsidP="00196FCA">
      <w:pPr>
        <w:tabs>
          <w:tab w:val="left" w:pos="993"/>
        </w:tabs>
        <w:contextualSpacing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  <w:r w:rsidRPr="009978CC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Supplementary data</w:t>
      </w:r>
    </w:p>
    <w:p w:rsidR="00BD752D" w:rsidRPr="009978CC" w:rsidRDefault="00BD752D" w:rsidP="00196FCA">
      <w:pPr>
        <w:tabs>
          <w:tab w:val="left" w:pos="993"/>
        </w:tabs>
        <w:contextualSpacing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  <w:bookmarkStart w:id="0" w:name="_GoBack"/>
      <w:bookmarkEnd w:id="0"/>
    </w:p>
    <w:p w:rsidR="00EB01E1" w:rsidRPr="009978CC" w:rsidRDefault="00EB01E1" w:rsidP="00196FCA">
      <w:pPr>
        <w:tabs>
          <w:tab w:val="left" w:pos="993"/>
        </w:tabs>
        <w:contextualSpacing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</w:p>
    <w:p w:rsidR="00D42AF3" w:rsidRPr="009978CC" w:rsidRDefault="00D42AF3" w:rsidP="00D42AF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78CC">
        <w:rPr>
          <w:rFonts w:ascii="Times New Roman" w:hAnsi="Times New Roman" w:cs="Times New Roman"/>
          <w:b/>
          <w:bCs/>
          <w:sz w:val="24"/>
          <w:szCs w:val="24"/>
        </w:rPr>
        <w:t>Manuscript ID 2028082</w:t>
      </w:r>
    </w:p>
    <w:p w:rsidR="00196FCA" w:rsidRPr="009978CC" w:rsidRDefault="00196FCA" w:rsidP="00D42A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42AF3" w:rsidRPr="009978CC" w:rsidRDefault="00D42AF3" w:rsidP="00D42AF3">
      <w:pPr>
        <w:rPr>
          <w:rFonts w:ascii="Times New Roman" w:hAnsi="Times New Roman" w:cs="Times New Roman"/>
          <w:sz w:val="24"/>
          <w:szCs w:val="24"/>
        </w:rPr>
      </w:pPr>
      <w:r w:rsidRPr="009978CC">
        <w:rPr>
          <w:rFonts w:ascii="Times New Roman" w:hAnsi="Times New Roman" w:cs="Times New Roman"/>
          <w:sz w:val="24"/>
          <w:szCs w:val="24"/>
        </w:rPr>
        <w:t xml:space="preserve">The Leaf Extract of </w:t>
      </w:r>
      <w:r w:rsidRPr="009978CC">
        <w:rPr>
          <w:rFonts w:ascii="Times New Roman" w:hAnsi="Times New Roman" w:cs="Times New Roman"/>
          <w:i/>
          <w:iCs/>
          <w:sz w:val="24"/>
          <w:szCs w:val="24"/>
        </w:rPr>
        <w:t>Mitrephora chulabhorniana</w:t>
      </w:r>
      <w:r w:rsidRPr="009978CC">
        <w:rPr>
          <w:rFonts w:ascii="Times New Roman" w:hAnsi="Times New Roman" w:cs="Times New Roman"/>
          <w:sz w:val="24"/>
          <w:szCs w:val="24"/>
        </w:rPr>
        <w:t xml:space="preserve"> Suppresses Migration and Invasion and Induces Human Cervical Cancer Cell Apoptosis Through Caspase-Dependent Pathway</w:t>
      </w:r>
    </w:p>
    <w:p w:rsidR="00196FCA" w:rsidRPr="009978CC" w:rsidRDefault="00196FCA" w:rsidP="00D42AF3">
      <w:pPr>
        <w:rPr>
          <w:rFonts w:ascii="Times New Roman" w:hAnsi="Times New Roman" w:cs="Times New Roman"/>
          <w:sz w:val="24"/>
          <w:szCs w:val="24"/>
        </w:rPr>
      </w:pPr>
    </w:p>
    <w:p w:rsidR="00A34E42" w:rsidRPr="009978CC" w:rsidRDefault="00EC17D4" w:rsidP="006B0002">
      <w:pPr>
        <w:pStyle w:val="Caption"/>
        <w:rPr>
          <w:rFonts w:ascii="Times New Roman" w:eastAsia="Times New Roman" w:hAnsi="Times New Roman" w:cs="Times New Roman"/>
          <w:b w:val="0"/>
          <w:bCs w:val="0"/>
          <w:sz w:val="24"/>
          <w:szCs w:val="24"/>
          <w:lang w:eastAsia="en-US"/>
        </w:rPr>
      </w:pPr>
      <w:r w:rsidRPr="009978CC">
        <w:rPr>
          <w:rFonts w:ascii="Times New Roman" w:eastAsia="Times New Roman" w:hAnsi="Times New Roman" w:cs="Times New Roman"/>
          <w:b w:val="0"/>
          <w:bCs w:val="0"/>
          <w:sz w:val="24"/>
          <w:szCs w:val="24"/>
          <w:cs/>
          <w:lang w:eastAsia="en-US"/>
        </w:rPr>
        <w:t xml:space="preserve">      </w:t>
      </w:r>
      <w:bookmarkStart w:id="1" w:name="_Toc20922352"/>
      <w:r w:rsidR="00BF032C" w:rsidRPr="009978CC">
        <w:rPr>
          <w:rFonts w:ascii="Times New Roman" w:eastAsia="Times New Roman" w:hAnsi="Times New Roman" w:cs="Times New Roman"/>
          <w:b w:val="0"/>
          <w:bCs w:val="0"/>
          <w:noProof/>
          <w:sz w:val="24"/>
          <w:szCs w:val="24"/>
          <w:cs/>
          <w:lang w:eastAsia="en-US"/>
        </w:rPr>
        <w:drawing>
          <wp:inline distT="0" distB="0" distL="0" distR="0" wp14:anchorId="0A21615C" wp14:editId="3DA0C716">
            <wp:extent cx="5943600" cy="3928525"/>
            <wp:effectExtent l="0" t="0" r="0" b="0"/>
            <wp:docPr id="2" name="Picture 2" descr="D:\Folder\งานวิจัย\งานวิจัยกับ อ ขิม พรมจุฬาภรณ์\Submission\4th submission_BioMed Research International_Hindawi\First revision\Supplemental data\MTT 4 cancer cell lin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older\งานวิจัย\งานวิจัยกับ อ ขิม พรมจุฬาภรณ์\Submission\4th submission_BioMed Research International_Hindawi\First revision\Supplemental data\MTT 4 cancer cell line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2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2699" w:rsidRPr="009978CC" w:rsidRDefault="00ED2699" w:rsidP="00EB01E1">
      <w:pPr>
        <w:tabs>
          <w:tab w:val="left" w:pos="993"/>
        </w:tabs>
        <w:ind w:left="360"/>
        <w:contextualSpacing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  <w:r w:rsidRPr="009978CC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 xml:space="preserve">Supplementary Fig 1. </w:t>
      </w:r>
      <w:r w:rsidR="00EB01E1" w:rsidRPr="009978CC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Effects of the leaf extract of MC on the cell viability of </w:t>
      </w:r>
      <w:r w:rsidR="003D396A" w:rsidRPr="009978CC">
        <w:rPr>
          <w:rFonts w:ascii="Times New Roman" w:eastAsia="Times New Roman" w:hAnsi="Times New Roman" w:cs="Times New Roman"/>
          <w:sz w:val="24"/>
          <w:szCs w:val="24"/>
          <w:lang w:eastAsia="en-US"/>
        </w:rPr>
        <w:t>(</w:t>
      </w:r>
      <w:r w:rsidR="003D396A" w:rsidRPr="009978CC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A</w:t>
      </w:r>
      <w:r w:rsidR="003D396A" w:rsidRPr="009978CC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) </w:t>
      </w:r>
      <w:r w:rsidR="00EB01E1" w:rsidRPr="009978CC">
        <w:rPr>
          <w:rFonts w:ascii="Times New Roman" w:eastAsia="Times New Roman" w:hAnsi="Times New Roman" w:cs="Times New Roman"/>
          <w:sz w:val="24"/>
          <w:szCs w:val="24"/>
          <w:lang w:eastAsia="en-US"/>
        </w:rPr>
        <w:t>HN3, a metastatic squamous cell carcinoma of pharynx from lymph node site</w:t>
      </w:r>
      <w:r w:rsidR="003D396A" w:rsidRPr="009978CC">
        <w:rPr>
          <w:rFonts w:ascii="Times New Roman" w:eastAsia="Times New Roman" w:hAnsi="Times New Roman" w:cs="Times New Roman"/>
          <w:sz w:val="24"/>
          <w:szCs w:val="24"/>
          <w:lang w:eastAsia="en-US"/>
        </w:rPr>
        <w:t>, (</w:t>
      </w:r>
      <w:r w:rsidR="003D396A" w:rsidRPr="009978CC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B</w:t>
      </w:r>
      <w:r w:rsidR="003D396A" w:rsidRPr="009978CC">
        <w:rPr>
          <w:rFonts w:ascii="Times New Roman" w:eastAsia="Times New Roman" w:hAnsi="Times New Roman" w:cs="Times New Roman"/>
          <w:sz w:val="24"/>
          <w:szCs w:val="24"/>
          <w:lang w:eastAsia="en-US"/>
        </w:rPr>
        <w:t>) HepG2 cell, an immortal cell line derived from the liver tissue, (</w:t>
      </w:r>
      <w:r w:rsidR="003D396A" w:rsidRPr="009978CC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C</w:t>
      </w:r>
      <w:r w:rsidR="003D396A" w:rsidRPr="009978CC">
        <w:rPr>
          <w:rFonts w:ascii="Times New Roman" w:eastAsia="Times New Roman" w:hAnsi="Times New Roman" w:cs="Times New Roman"/>
          <w:sz w:val="24"/>
          <w:szCs w:val="24"/>
          <w:lang w:eastAsia="en-US"/>
        </w:rPr>
        <w:t>) SKOV3, an ovarian cancer cell line derived from the ascites, and (</w:t>
      </w:r>
      <w:r w:rsidR="003D396A" w:rsidRPr="009978CC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D</w:t>
      </w:r>
      <w:r w:rsidR="003D396A" w:rsidRPr="009978CC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) TOV21G, ovarian primary malignant adenocarcinoma. </w:t>
      </w:r>
      <w:r w:rsidR="00EB01E1" w:rsidRPr="009978CC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MTT assay of </w:t>
      </w:r>
      <w:r w:rsidR="003D396A" w:rsidRPr="009978CC">
        <w:rPr>
          <w:rFonts w:ascii="Times New Roman" w:eastAsia="Times New Roman" w:hAnsi="Times New Roman" w:cs="Times New Roman"/>
          <w:sz w:val="24"/>
          <w:szCs w:val="24"/>
          <w:lang w:eastAsia="en-US"/>
        </w:rPr>
        <w:t>four cancer cell lines</w:t>
      </w:r>
      <w:r w:rsidR="00EB01E1" w:rsidRPr="009978CC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treated by MC extract at varied concentrations (0-1</w:t>
      </w:r>
      <w:r w:rsidR="003D396A" w:rsidRPr="009978CC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="00EB01E1" w:rsidRPr="009978CC">
        <w:rPr>
          <w:rFonts w:ascii="Times New Roman" w:eastAsia="Times New Roman" w:hAnsi="Times New Roman" w:cs="Times New Roman"/>
          <w:sz w:val="24"/>
          <w:szCs w:val="24"/>
          <w:lang w:eastAsia="en-US"/>
        </w:rPr>
        <w:t>mg/mL) for 48 h. Data are representatives of three individual replicates.</w:t>
      </w:r>
    </w:p>
    <w:p w:rsidR="00ED2699" w:rsidRPr="009978CC" w:rsidRDefault="00ED2699" w:rsidP="00ED2699">
      <w:pPr>
        <w:tabs>
          <w:tab w:val="left" w:pos="993"/>
        </w:tabs>
        <w:ind w:left="360"/>
        <w:contextualSpacing/>
        <w:jc w:val="thaiDistribute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:rsidR="00ED2699" w:rsidRPr="009978CC" w:rsidRDefault="00ED2699" w:rsidP="00ED2699">
      <w:pPr>
        <w:tabs>
          <w:tab w:val="left" w:pos="993"/>
        </w:tabs>
        <w:ind w:left="360"/>
        <w:contextualSpacing/>
        <w:jc w:val="thaiDistribute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:rsidR="00F60637" w:rsidRPr="009978CC" w:rsidRDefault="009978CC" w:rsidP="00F60637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9978CC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5C026777" wp14:editId="63481D37">
            <wp:extent cx="5943600" cy="2454438"/>
            <wp:effectExtent l="0" t="0" r="0" b="3175"/>
            <wp:docPr id="3" name="Picture 3" descr="D:\Folder\งานวิจัย\งานวิจัยกับ อ ขิม พรมจุฬาภรณ์\Submission\4th submission_BioMed Research International_Hindawi\First revision\Supplemental data\Phase contrast and Nuclear fragmentation four cancer cell lin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Folder\งานวิจัย\งานวิจัยกับ อ ขิม พรมจุฬาภรณ์\Submission\4th submission_BioMed Research International_Hindawi\First revision\Supplemental data\Phase contrast and Nuclear fragmentation four cancer cell lines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54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0637" w:rsidRPr="009978CC" w:rsidRDefault="00F60637" w:rsidP="00F60637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:rsidR="009978CC" w:rsidRDefault="009978CC" w:rsidP="00EB01E1">
      <w:pPr>
        <w:tabs>
          <w:tab w:val="left" w:pos="993"/>
        </w:tabs>
        <w:ind w:left="360"/>
        <w:contextualSpacing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</w:p>
    <w:p w:rsidR="00EB01E1" w:rsidRDefault="00EB01E1" w:rsidP="00EB01E1">
      <w:pPr>
        <w:tabs>
          <w:tab w:val="left" w:pos="993"/>
        </w:tabs>
        <w:ind w:left="360"/>
        <w:contextualSpacing/>
        <w:jc w:val="thaiDistribute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9978CC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Supplementary Fig</w:t>
      </w:r>
      <w:r w:rsidRPr="009978CC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 xml:space="preserve"> 2</w:t>
      </w:r>
      <w:r w:rsidRPr="009978CC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 w:rsidR="00DC67A0" w:rsidRPr="00DC67A0">
        <w:rPr>
          <w:rFonts w:ascii="Times New Roman" w:eastAsia="Times New Roman" w:hAnsi="Times New Roman" w:cs="Times New Roman"/>
          <w:sz w:val="24"/>
          <w:szCs w:val="24"/>
          <w:lang w:eastAsia="en-US"/>
        </w:rPr>
        <w:t>Effects of the leaf extract of MC on the cell morphological changes and nuclear fragmentation of</w:t>
      </w:r>
      <w:r w:rsidR="000B1E8E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(</w:t>
      </w:r>
      <w:r w:rsidR="000B1E8E" w:rsidRPr="000B1E8E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A</w:t>
      </w:r>
      <w:r w:rsidR="000B1E8E">
        <w:rPr>
          <w:rFonts w:ascii="Times New Roman" w:eastAsia="Times New Roman" w:hAnsi="Times New Roman" w:cs="Times New Roman"/>
          <w:sz w:val="24"/>
          <w:szCs w:val="24"/>
          <w:lang w:eastAsia="en-US"/>
        </w:rPr>
        <w:t>) HN31 cells, (</w:t>
      </w:r>
      <w:r w:rsidR="000B1E8E" w:rsidRPr="000B1E8E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B</w:t>
      </w:r>
      <w:r w:rsidR="000B1E8E">
        <w:rPr>
          <w:rFonts w:ascii="Times New Roman" w:eastAsia="Times New Roman" w:hAnsi="Times New Roman" w:cs="Times New Roman"/>
          <w:sz w:val="24"/>
          <w:szCs w:val="24"/>
          <w:lang w:eastAsia="en-US"/>
        </w:rPr>
        <w:t>) HepG2 cells, (</w:t>
      </w:r>
      <w:r w:rsidR="000B1E8E" w:rsidRPr="000B1E8E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C</w:t>
      </w:r>
      <w:r w:rsidR="000B1E8E">
        <w:rPr>
          <w:rFonts w:ascii="Times New Roman" w:eastAsia="Times New Roman" w:hAnsi="Times New Roman" w:cs="Times New Roman"/>
          <w:sz w:val="24"/>
          <w:szCs w:val="24"/>
          <w:lang w:eastAsia="en-US"/>
        </w:rPr>
        <w:t>)</w:t>
      </w:r>
      <w:r w:rsidR="00DC67A0" w:rsidRPr="00DC67A0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="000B1E8E">
        <w:rPr>
          <w:rFonts w:ascii="Times New Roman" w:eastAsia="Times New Roman" w:hAnsi="Times New Roman" w:cs="Times New Roman"/>
          <w:sz w:val="24"/>
          <w:szCs w:val="24"/>
          <w:lang w:eastAsia="en-US"/>
        </w:rPr>
        <w:t>SKOV3 cells, (</w:t>
      </w:r>
      <w:r w:rsidR="000B1E8E" w:rsidRPr="000B1E8E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D</w:t>
      </w:r>
      <w:r w:rsidR="000B1E8E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) TOV21G. Cancer cells </w:t>
      </w:r>
      <w:r w:rsidR="00DC67A0" w:rsidRPr="00DC67A0">
        <w:rPr>
          <w:rFonts w:ascii="Times New Roman" w:eastAsia="Times New Roman" w:hAnsi="Times New Roman" w:cs="Times New Roman"/>
          <w:sz w:val="24"/>
          <w:szCs w:val="24"/>
          <w:lang w:eastAsia="en-US"/>
        </w:rPr>
        <w:t>were treated with 125 µg/mL of MC extract for 24 h. Micrographs were taken at 0 and 24 h by a bright-field microscope (phase-contrast) and a fluorescent microscope to observe DNA fragmentation stained by DAPI (blue). Data are representatives of three individual replicates.</w:t>
      </w:r>
    </w:p>
    <w:p w:rsidR="00D838FE" w:rsidRDefault="00D838FE" w:rsidP="00EB01E1">
      <w:pPr>
        <w:tabs>
          <w:tab w:val="left" w:pos="993"/>
        </w:tabs>
        <w:ind w:left="360"/>
        <w:contextualSpacing/>
        <w:jc w:val="thaiDistribute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:rsidR="00D838FE" w:rsidRDefault="00D838FE" w:rsidP="00EB01E1">
      <w:pPr>
        <w:tabs>
          <w:tab w:val="left" w:pos="993"/>
        </w:tabs>
        <w:ind w:left="360"/>
        <w:contextualSpacing/>
        <w:jc w:val="thaiDistribute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:rsidR="00D838FE" w:rsidRDefault="00D838FE" w:rsidP="00EB01E1">
      <w:pPr>
        <w:tabs>
          <w:tab w:val="left" w:pos="993"/>
        </w:tabs>
        <w:ind w:left="360"/>
        <w:contextualSpacing/>
        <w:jc w:val="thaiDistribute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:rsidR="00D838FE" w:rsidRPr="00DC67A0" w:rsidRDefault="00D838FE" w:rsidP="00EB01E1">
      <w:pPr>
        <w:tabs>
          <w:tab w:val="left" w:pos="993"/>
        </w:tabs>
        <w:ind w:left="360"/>
        <w:contextualSpacing/>
        <w:jc w:val="thaiDistribute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:rsidR="00F60637" w:rsidRPr="009978CC" w:rsidRDefault="00F60637" w:rsidP="00F60637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:rsidR="00F60637" w:rsidRPr="009978CC" w:rsidRDefault="00F60637" w:rsidP="00F60637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:rsidR="00F60637" w:rsidRPr="009978CC" w:rsidRDefault="00D838FE" w:rsidP="00F60637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D838FE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6095B0C7" wp14:editId="69ABAE6A">
            <wp:extent cx="5943600" cy="4019623"/>
            <wp:effectExtent l="0" t="0" r="0" b="0"/>
            <wp:docPr id="8" name="Picture 8" descr="D:\Folder\งานวิจัย\งานวิจัยกับ อ ขิม พรมจุฬาภรณ์\Submission\4th submission_BioMed Research International_Hindawi\First revision\Supplemental data\Western blot 3 replicat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Folder\งานวิจัย\งานวิจัยกับ อ ขิม พรมจุฬาภรณ์\Submission\4th submission_BioMed Research International_Hindawi\First revision\Supplemental data\Western blot 3 replicates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19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4E42" w:rsidRPr="009978CC" w:rsidRDefault="00A34E42" w:rsidP="006B0002">
      <w:pPr>
        <w:pStyle w:val="Caption"/>
        <w:rPr>
          <w:rFonts w:ascii="Times New Roman" w:eastAsia="Times New Roman" w:hAnsi="Times New Roman" w:cs="Times New Roman"/>
          <w:b w:val="0"/>
          <w:bCs w:val="0"/>
          <w:sz w:val="24"/>
          <w:szCs w:val="24"/>
          <w:lang w:eastAsia="en-US"/>
        </w:rPr>
      </w:pPr>
    </w:p>
    <w:p w:rsidR="007B0B22" w:rsidRPr="009978CC" w:rsidRDefault="00D838FE" w:rsidP="00D838FE">
      <w:pPr>
        <w:pStyle w:val="Caption"/>
        <w:jc w:val="thaiDistribute"/>
        <w:rPr>
          <w:rFonts w:ascii="Times New Roman" w:hAnsi="Times New Roman" w:cs="Times New Roman"/>
          <w:sz w:val="24"/>
          <w:szCs w:val="24"/>
          <w:lang w:eastAsia="en-US"/>
        </w:rPr>
      </w:pPr>
      <w:r w:rsidRPr="009978CC">
        <w:rPr>
          <w:rFonts w:ascii="Times New Roman" w:eastAsia="Times New Roman" w:hAnsi="Times New Roman" w:cs="Times New Roman"/>
          <w:sz w:val="24"/>
          <w:szCs w:val="24"/>
          <w:lang w:eastAsia="en-US"/>
        </w:rPr>
        <w:t>Supplementary Fig</w:t>
      </w:r>
      <w:r>
        <w:rPr>
          <w:rFonts w:ascii="Times New Roman" w:eastAsia="Times New Roman" w:hAnsi="Times New Roman" w:cs="Times New Roman"/>
          <w:b w:val="0"/>
          <w:bCs w:val="0"/>
          <w:sz w:val="24"/>
          <w:szCs w:val="24"/>
          <w:lang w:eastAsia="en-US"/>
        </w:rPr>
        <w:t xml:space="preserve"> 3</w:t>
      </w:r>
      <w:r w:rsidRPr="009978CC">
        <w:rPr>
          <w:rFonts w:ascii="Times New Roman" w:eastAsia="Times New Roman" w:hAnsi="Times New Roman" w:cs="Times New Roman"/>
          <w:sz w:val="24"/>
          <w:szCs w:val="24"/>
          <w:lang w:eastAsia="en-US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D838FE">
        <w:rPr>
          <w:rFonts w:ascii="Times New Roman" w:eastAsia="Times New Roman" w:hAnsi="Times New Roman" w:cs="Times New Roman"/>
          <w:b w:val="0"/>
          <w:bCs w:val="0"/>
          <w:sz w:val="24"/>
          <w:szCs w:val="24"/>
          <w:lang w:eastAsia="en-US"/>
        </w:rPr>
        <w:t>Three individual rep</w:t>
      </w:r>
      <w:r>
        <w:rPr>
          <w:rFonts w:ascii="Times New Roman" w:eastAsia="Times New Roman" w:hAnsi="Times New Roman" w:cs="Times New Roman"/>
          <w:b w:val="0"/>
          <w:bCs w:val="0"/>
          <w:sz w:val="24"/>
          <w:szCs w:val="24"/>
          <w:lang w:eastAsia="en-US"/>
        </w:rPr>
        <w:t xml:space="preserve">licates of Western blot analysis of HeLa cells treated with different concentrations of MC extract showing caspase 9, cleaved (activated) </w:t>
      </w:r>
      <w:r w:rsidRPr="00D838FE">
        <w:rPr>
          <w:rFonts w:ascii="Times New Roman" w:eastAsia="Times New Roman" w:hAnsi="Times New Roman" w:cs="Times New Roman"/>
          <w:b w:val="0"/>
          <w:bCs w:val="0"/>
          <w:sz w:val="24"/>
          <w:szCs w:val="24"/>
          <w:lang w:eastAsia="en-US"/>
        </w:rPr>
        <w:t>caspases 9</w:t>
      </w:r>
      <w:r>
        <w:rPr>
          <w:rFonts w:ascii="Times New Roman" w:eastAsia="Times New Roman" w:hAnsi="Times New Roman" w:cs="Times New Roman"/>
          <w:b w:val="0"/>
          <w:bCs w:val="0"/>
          <w:sz w:val="24"/>
          <w:szCs w:val="24"/>
          <w:lang w:eastAsia="en-US"/>
        </w:rPr>
        <w:t>,</w:t>
      </w:r>
      <w:r w:rsidRPr="00D838FE">
        <w:rPr>
          <w:rFonts w:ascii="Times New Roman" w:eastAsia="Times New Roman" w:hAnsi="Times New Roman" w:cs="Times New Roman"/>
          <w:b w:val="0"/>
          <w:bCs w:val="0"/>
          <w:sz w:val="24"/>
          <w:szCs w:val="24"/>
          <w:lang w:eastAsia="en-US"/>
        </w:rPr>
        <w:t xml:space="preserve"> caspase 7</w:t>
      </w:r>
      <w:r>
        <w:rPr>
          <w:rFonts w:ascii="Times New Roman" w:eastAsia="Times New Roman" w:hAnsi="Times New Roman" w:cs="Times New Roman"/>
          <w:b w:val="0"/>
          <w:bCs w:val="0"/>
          <w:sz w:val="24"/>
          <w:szCs w:val="24"/>
          <w:lang w:eastAsia="en-US"/>
        </w:rPr>
        <w:t xml:space="preserve">, </w:t>
      </w:r>
      <w:r>
        <w:rPr>
          <w:rFonts w:ascii="Times New Roman" w:eastAsia="Times New Roman" w:hAnsi="Times New Roman" w:cs="Times New Roman"/>
          <w:b w:val="0"/>
          <w:bCs w:val="0"/>
          <w:sz w:val="24"/>
          <w:szCs w:val="24"/>
          <w:lang w:eastAsia="en-US"/>
        </w:rPr>
        <w:t xml:space="preserve">cleaved (activated) </w:t>
      </w:r>
      <w:r>
        <w:rPr>
          <w:rFonts w:ascii="Times New Roman" w:eastAsia="Times New Roman" w:hAnsi="Times New Roman" w:cs="Times New Roman"/>
          <w:b w:val="0"/>
          <w:bCs w:val="0"/>
          <w:sz w:val="24"/>
          <w:szCs w:val="24"/>
          <w:lang w:eastAsia="en-US"/>
        </w:rPr>
        <w:t xml:space="preserve">caspases 7, PARP, </w:t>
      </w:r>
      <w:r>
        <w:rPr>
          <w:rFonts w:ascii="Times New Roman" w:eastAsia="Times New Roman" w:hAnsi="Times New Roman" w:cs="Times New Roman"/>
          <w:b w:val="0"/>
          <w:bCs w:val="0"/>
          <w:sz w:val="24"/>
          <w:szCs w:val="24"/>
          <w:lang w:eastAsia="en-US"/>
        </w:rPr>
        <w:t xml:space="preserve">cleaved </w:t>
      </w:r>
      <w:bookmarkEnd w:id="1"/>
      <w:r>
        <w:rPr>
          <w:rFonts w:ascii="Times New Roman" w:eastAsia="Times New Roman" w:hAnsi="Times New Roman" w:cs="Times New Roman"/>
          <w:b w:val="0"/>
          <w:bCs w:val="0"/>
          <w:sz w:val="24"/>
          <w:szCs w:val="24"/>
          <w:lang w:eastAsia="en-US"/>
        </w:rPr>
        <w:t>PARP</w:t>
      </w:r>
      <w:r>
        <w:rPr>
          <w:rFonts w:ascii="Times New Roman" w:eastAsia="Times New Roman" w:hAnsi="Times New Roman" w:cs="Times New Roman"/>
          <w:b w:val="0"/>
          <w:bCs w:val="0"/>
          <w:sz w:val="24"/>
          <w:szCs w:val="24"/>
          <w:lang w:eastAsia="en-US"/>
        </w:rPr>
        <w:t xml:space="preserve">, and actin. DMSO was used as a vehicle control. M = protein markers. </w:t>
      </w:r>
    </w:p>
    <w:p w:rsidR="007B0B22" w:rsidRPr="009978CC" w:rsidRDefault="007B0B22" w:rsidP="007B0B22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:rsidR="007B0B22" w:rsidRPr="009978CC" w:rsidRDefault="007B0B22" w:rsidP="007B0B22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:rsidR="007B0B22" w:rsidRPr="009978CC" w:rsidRDefault="007B0B22" w:rsidP="007B0B22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:rsidR="007B0B22" w:rsidRPr="009978CC" w:rsidRDefault="007B0B22" w:rsidP="007B0B22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:rsidR="007B0B22" w:rsidRPr="009978CC" w:rsidRDefault="007B0B22" w:rsidP="007B0B22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:rsidR="007B0B22" w:rsidRPr="009978CC" w:rsidRDefault="007B0B22" w:rsidP="007B0B22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:rsidR="007B0B22" w:rsidRPr="009978CC" w:rsidRDefault="007B0B22" w:rsidP="007B0B22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:rsidR="00401FD1" w:rsidRPr="009978CC" w:rsidRDefault="00401FD1" w:rsidP="00401FD1">
      <w:pPr>
        <w:rPr>
          <w:rFonts w:ascii="Times New Roman" w:hAnsi="Times New Roman" w:cs="Times New Roman"/>
          <w:sz w:val="24"/>
          <w:szCs w:val="24"/>
          <w:cs/>
          <w:lang w:eastAsia="en-US"/>
        </w:rPr>
      </w:pPr>
    </w:p>
    <w:p w:rsidR="007355BA" w:rsidRPr="009978CC" w:rsidRDefault="00EC17D4" w:rsidP="009978CC">
      <w:pPr>
        <w:tabs>
          <w:tab w:val="left" w:pos="993"/>
        </w:tabs>
        <w:ind w:left="360"/>
        <w:jc w:val="thaiDistribute"/>
        <w:rPr>
          <w:rFonts w:ascii="Times New Roman" w:eastAsia="Times New Roman" w:hAnsi="Times New Roman" w:cs="Times New Roman"/>
          <w:color w:val="FF0000"/>
          <w:sz w:val="24"/>
          <w:szCs w:val="24"/>
          <w:cs/>
          <w:lang w:eastAsia="en-US"/>
        </w:rPr>
      </w:pPr>
      <w:r w:rsidRPr="009978CC">
        <w:rPr>
          <w:rFonts w:ascii="Times New Roman" w:eastAsia="Times New Roman" w:hAnsi="Times New Roman" w:cs="Times New Roman"/>
          <w:sz w:val="24"/>
          <w:szCs w:val="24"/>
          <w:cs/>
          <w:lang w:eastAsia="en-US"/>
        </w:rPr>
        <w:tab/>
      </w:r>
    </w:p>
    <w:p w:rsidR="00214198" w:rsidRPr="009978CC" w:rsidRDefault="00EC17D4" w:rsidP="00BC5529">
      <w:pPr>
        <w:tabs>
          <w:tab w:val="left" w:pos="993"/>
        </w:tabs>
        <w:ind w:left="360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  <w:r w:rsidRPr="009978CC">
        <w:rPr>
          <w:rFonts w:ascii="Times New Roman" w:eastAsia="Times New Roman" w:hAnsi="Times New Roman" w:cs="Times New Roman"/>
          <w:color w:val="FF0000"/>
          <w:sz w:val="24"/>
          <w:szCs w:val="24"/>
          <w:cs/>
          <w:lang w:eastAsia="en-US"/>
        </w:rPr>
        <w:tab/>
      </w:r>
    </w:p>
    <w:p w:rsidR="00753CC5" w:rsidRPr="009978CC" w:rsidRDefault="00753CC5" w:rsidP="00D17372">
      <w:pPr>
        <w:ind w:left="567" w:hanging="567"/>
        <w:jc w:val="thaiDistribute"/>
        <w:rPr>
          <w:rFonts w:ascii="Times New Roman" w:hAnsi="Times New Roman" w:cs="Times New Roman"/>
          <w:sz w:val="24"/>
          <w:szCs w:val="24"/>
        </w:rPr>
      </w:pPr>
    </w:p>
    <w:p w:rsidR="00753CC5" w:rsidRPr="009978CC" w:rsidRDefault="00753CC5" w:rsidP="00D17372">
      <w:pPr>
        <w:ind w:left="567" w:hanging="567"/>
        <w:jc w:val="thaiDistribute"/>
        <w:rPr>
          <w:rFonts w:ascii="Times New Roman" w:hAnsi="Times New Roman" w:cs="Times New Roman"/>
          <w:sz w:val="24"/>
          <w:szCs w:val="24"/>
        </w:rPr>
      </w:pPr>
    </w:p>
    <w:p w:rsidR="00BA69DA" w:rsidRPr="009978CC" w:rsidRDefault="00BA69DA" w:rsidP="00BA69DA">
      <w:pPr>
        <w:ind w:left="567" w:hanging="567"/>
        <w:jc w:val="thaiDistribute"/>
        <w:rPr>
          <w:rFonts w:ascii="Times New Roman" w:hAnsi="Times New Roman" w:cs="Times New Roman"/>
          <w:sz w:val="24"/>
          <w:szCs w:val="24"/>
        </w:rPr>
      </w:pPr>
    </w:p>
    <w:p w:rsidR="00BC5529" w:rsidRPr="009978CC" w:rsidRDefault="00BC5529" w:rsidP="00BA69DA">
      <w:pPr>
        <w:ind w:left="567" w:hanging="567"/>
        <w:jc w:val="thaiDistribute"/>
        <w:rPr>
          <w:rFonts w:ascii="Times New Roman" w:hAnsi="Times New Roman" w:cs="Times New Roman"/>
          <w:sz w:val="24"/>
          <w:szCs w:val="24"/>
        </w:rPr>
      </w:pPr>
    </w:p>
    <w:p w:rsidR="00C36274" w:rsidRPr="009978CC" w:rsidRDefault="00C36274" w:rsidP="00BA69DA">
      <w:pPr>
        <w:ind w:left="567" w:hanging="567"/>
        <w:jc w:val="thaiDistribute"/>
        <w:rPr>
          <w:rFonts w:ascii="Times New Roman" w:hAnsi="Times New Roman" w:cs="Times New Roman"/>
          <w:sz w:val="24"/>
          <w:szCs w:val="24"/>
        </w:rPr>
      </w:pPr>
    </w:p>
    <w:p w:rsidR="00C36274" w:rsidRPr="009978CC" w:rsidRDefault="00C36274" w:rsidP="00BA69DA">
      <w:pPr>
        <w:ind w:left="567" w:hanging="567"/>
        <w:jc w:val="thaiDistribute"/>
        <w:rPr>
          <w:rFonts w:ascii="Times New Roman" w:hAnsi="Times New Roman" w:cs="Times New Roman"/>
          <w:sz w:val="24"/>
          <w:szCs w:val="24"/>
        </w:rPr>
      </w:pPr>
    </w:p>
    <w:p w:rsidR="00C36274" w:rsidRPr="009978CC" w:rsidRDefault="00C36274" w:rsidP="00BA69DA">
      <w:pPr>
        <w:ind w:left="567" w:hanging="567"/>
        <w:jc w:val="thaiDistribute"/>
        <w:rPr>
          <w:rFonts w:ascii="Times New Roman" w:hAnsi="Times New Roman" w:cs="Times New Roman"/>
          <w:sz w:val="24"/>
          <w:szCs w:val="24"/>
        </w:rPr>
      </w:pPr>
    </w:p>
    <w:p w:rsidR="00C36274" w:rsidRPr="009978CC" w:rsidRDefault="00C36274" w:rsidP="00BA69DA">
      <w:pPr>
        <w:ind w:left="567" w:hanging="567"/>
        <w:jc w:val="thaiDistribute"/>
        <w:rPr>
          <w:rFonts w:ascii="Times New Roman" w:hAnsi="Times New Roman" w:cs="Times New Roman"/>
          <w:sz w:val="24"/>
          <w:szCs w:val="24"/>
        </w:rPr>
      </w:pPr>
    </w:p>
    <w:p w:rsidR="00C36274" w:rsidRPr="009978CC" w:rsidRDefault="00C36274" w:rsidP="00BA69DA">
      <w:pPr>
        <w:ind w:left="567" w:hanging="567"/>
        <w:jc w:val="thaiDistribute"/>
        <w:rPr>
          <w:rFonts w:ascii="Times New Roman" w:hAnsi="Times New Roman" w:cs="Times New Roman"/>
          <w:sz w:val="24"/>
          <w:szCs w:val="24"/>
        </w:rPr>
      </w:pPr>
    </w:p>
    <w:p w:rsidR="00C36274" w:rsidRPr="009978CC" w:rsidRDefault="00C36274" w:rsidP="00BA69DA">
      <w:pPr>
        <w:ind w:left="567" w:hanging="567"/>
        <w:jc w:val="thaiDistribute"/>
        <w:rPr>
          <w:rFonts w:ascii="Times New Roman" w:hAnsi="Times New Roman" w:cs="Times New Roman"/>
          <w:sz w:val="24"/>
          <w:szCs w:val="24"/>
        </w:rPr>
      </w:pPr>
    </w:p>
    <w:p w:rsidR="00BC5529" w:rsidRPr="009978CC" w:rsidRDefault="00BC5529" w:rsidP="00090E81">
      <w:pPr>
        <w:ind w:left="567" w:hanging="567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EB01E1" w:rsidRPr="009978CC" w:rsidRDefault="00EF5649" w:rsidP="00C87FB4">
      <w:pPr>
        <w:ind w:left="567" w:hanging="567"/>
        <w:jc w:val="thaiDistribute"/>
        <w:rPr>
          <w:rFonts w:ascii="Times New Roman" w:hAnsi="Times New Roman" w:cs="Times New Roman"/>
          <w:sz w:val="24"/>
          <w:szCs w:val="24"/>
        </w:rPr>
      </w:pPr>
      <w:r w:rsidRPr="009978CC">
        <w:rPr>
          <w:rFonts w:ascii="Times New Roman" w:hAnsi="Times New Roman" w:cs="Times New Roman"/>
          <w:b/>
          <w:bCs/>
          <w:sz w:val="24"/>
          <w:szCs w:val="24"/>
          <w:cs/>
        </w:rPr>
        <w:tab/>
      </w:r>
      <w:r w:rsidRPr="009978CC">
        <w:rPr>
          <w:rFonts w:ascii="Times New Roman" w:hAnsi="Times New Roman" w:cs="Times New Roman"/>
          <w:b/>
          <w:bCs/>
          <w:sz w:val="24"/>
          <w:szCs w:val="24"/>
          <w:cs/>
        </w:rPr>
        <w:tab/>
      </w:r>
      <w:r w:rsidRPr="009978CC">
        <w:rPr>
          <w:rFonts w:ascii="Times New Roman" w:hAnsi="Times New Roman" w:cs="Times New Roman"/>
          <w:b/>
          <w:bCs/>
          <w:sz w:val="24"/>
          <w:szCs w:val="24"/>
          <w:cs/>
        </w:rPr>
        <w:tab/>
      </w:r>
    </w:p>
    <w:p w:rsidR="00EB01E1" w:rsidRPr="009978CC" w:rsidRDefault="00EB01E1" w:rsidP="00EB01E1">
      <w:pPr>
        <w:tabs>
          <w:tab w:val="left" w:pos="993"/>
        </w:tabs>
        <w:ind w:left="360"/>
        <w:contextualSpacing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  <w:r w:rsidRPr="009978CC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3FBE443F" wp14:editId="014CFC68">
            <wp:extent cx="3303597" cy="5158854"/>
            <wp:effectExtent l="0" t="0" r="0" b="3810"/>
            <wp:docPr id="1" name="Picture 1" descr="D:\Folder\งานวิจัย\งานวิจัยกับ อ ขิม พรมจุฬาภรณ์\Submission\4th submission_BioMed Research International_Hindawi\First revision\Supplemental data\Supplementary Tab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older\งานวิจัย\งานวิจัยกับ อ ขิม พรมจุฬาภรณ์\Submission\4th submission_BioMed Research International_Hindawi\First revision\Supplemental data\Supplementary Table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5507" cy="5177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01E1" w:rsidRPr="009978CC" w:rsidRDefault="00EB01E1" w:rsidP="00EB01E1">
      <w:pPr>
        <w:tabs>
          <w:tab w:val="left" w:pos="993"/>
        </w:tabs>
        <w:ind w:left="360"/>
        <w:contextualSpacing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</w:p>
    <w:p w:rsidR="00EB01E1" w:rsidRPr="009978CC" w:rsidRDefault="00EB01E1" w:rsidP="00EB01E1">
      <w:pPr>
        <w:tabs>
          <w:tab w:val="left" w:pos="993"/>
        </w:tabs>
        <w:ind w:left="360"/>
        <w:contextualSpacing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</w:p>
    <w:p w:rsidR="00EB01E1" w:rsidRPr="009978CC" w:rsidRDefault="00EB01E1" w:rsidP="00EB01E1">
      <w:pPr>
        <w:tabs>
          <w:tab w:val="left" w:pos="993"/>
        </w:tabs>
        <w:ind w:left="360"/>
        <w:contextualSpacing/>
        <w:jc w:val="thaiDistribute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9978CC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 xml:space="preserve">Supplementary Table 1. </w:t>
      </w:r>
      <w:r w:rsidRPr="009978CC">
        <w:rPr>
          <w:rFonts w:ascii="Times New Roman" w:eastAsia="Times New Roman" w:hAnsi="Times New Roman" w:cs="Times New Roman"/>
          <w:sz w:val="24"/>
          <w:szCs w:val="24"/>
          <w:lang w:eastAsia="en-US"/>
        </w:rPr>
        <w:t>Phytochemical tests were evaluated for major chemical groups in MC extract; e.g. flavonoids, alkaloids, glycosides, proteins, terpenoids using chemical reagents. (</w:t>
      </w:r>
      <w:r w:rsidRPr="00BD524B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+</w:t>
      </w:r>
      <w:r w:rsidRPr="009978CC">
        <w:rPr>
          <w:rFonts w:ascii="Times New Roman" w:eastAsia="Times New Roman" w:hAnsi="Times New Roman" w:cs="Times New Roman"/>
          <w:sz w:val="24"/>
          <w:szCs w:val="24"/>
          <w:lang w:eastAsia="en-US"/>
        </w:rPr>
        <w:t>) Positive result; (</w:t>
      </w:r>
      <w:r w:rsidRPr="00BD524B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-</w:t>
      </w:r>
      <w:r w:rsidRPr="009978CC">
        <w:rPr>
          <w:rFonts w:ascii="Times New Roman" w:eastAsia="Times New Roman" w:hAnsi="Times New Roman" w:cs="Times New Roman"/>
          <w:sz w:val="24"/>
          <w:szCs w:val="24"/>
          <w:lang w:eastAsia="en-US"/>
        </w:rPr>
        <w:t>) Negative result.</w:t>
      </w:r>
    </w:p>
    <w:p w:rsidR="00EB01E1" w:rsidRPr="009978CC" w:rsidRDefault="00EB01E1" w:rsidP="00EB01E1">
      <w:pPr>
        <w:tabs>
          <w:tab w:val="left" w:pos="993"/>
        </w:tabs>
        <w:ind w:left="360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</w:p>
    <w:p w:rsidR="00EB01E1" w:rsidRPr="009978CC" w:rsidRDefault="00EB01E1" w:rsidP="00AA661F">
      <w:pPr>
        <w:ind w:left="567" w:hanging="567"/>
        <w:jc w:val="thaiDistribute"/>
        <w:rPr>
          <w:rFonts w:ascii="Times New Roman" w:hAnsi="Times New Roman" w:cs="Times New Roman"/>
          <w:sz w:val="24"/>
          <w:szCs w:val="24"/>
        </w:rPr>
      </w:pPr>
    </w:p>
    <w:sectPr w:rsidR="00EB01E1" w:rsidRPr="009978CC" w:rsidSect="00FC6689">
      <w:footerReference w:type="default" r:id="rId12"/>
      <w:pgSz w:w="12240" w:h="15840"/>
      <w:pgMar w:top="838" w:right="1440" w:bottom="1068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1577" w:rsidRDefault="00C41577" w:rsidP="00FC6689">
      <w:r>
        <w:separator/>
      </w:r>
    </w:p>
  </w:endnote>
  <w:endnote w:type="continuationSeparator" w:id="0">
    <w:p w:rsidR="00C41577" w:rsidRDefault="00C41577" w:rsidP="00FC6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204062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2461" w:rsidRDefault="00512461">
        <w:pPr>
          <w:pStyle w:val="Footer"/>
          <w:jc w:val="right"/>
        </w:pPr>
        <w:r>
          <w:fldChar w:fldCharType="begin"/>
        </w:r>
        <w:r>
          <w:instrText xml:space="preserve"> PAGE   \</w:instrText>
        </w:r>
        <w:r>
          <w:rPr>
            <w:rFonts w:cs="Angsana New"/>
            <w:cs/>
          </w:rPr>
          <w:instrText xml:space="preserve">* </w:instrText>
        </w:r>
        <w:r>
          <w:instrText xml:space="preserve">MERGEFORMAT </w:instrText>
        </w:r>
        <w:r>
          <w:fldChar w:fldCharType="separate"/>
        </w:r>
        <w:r w:rsidR="00BD75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12461" w:rsidRDefault="005124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1577" w:rsidRDefault="00C41577" w:rsidP="00FC6689">
      <w:r>
        <w:separator/>
      </w:r>
    </w:p>
  </w:footnote>
  <w:footnote w:type="continuationSeparator" w:id="0">
    <w:p w:rsidR="00C41577" w:rsidRDefault="00C41577" w:rsidP="00FC66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A0EC6"/>
    <w:multiLevelType w:val="hybridMultilevel"/>
    <w:tmpl w:val="EC1E00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740E62"/>
    <w:multiLevelType w:val="hybridMultilevel"/>
    <w:tmpl w:val="2BE09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054A5F"/>
    <w:multiLevelType w:val="hybridMultilevel"/>
    <w:tmpl w:val="09C87FAC"/>
    <w:lvl w:ilvl="0" w:tplc="AD5A04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7087202"/>
    <w:multiLevelType w:val="singleLevel"/>
    <w:tmpl w:val="2E0E43A6"/>
    <w:lvl w:ilvl="0">
      <w:start w:val="3"/>
      <w:numFmt w:val="decimal"/>
      <w:lvlText w:val="%1."/>
      <w:lvlJc w:val="left"/>
      <w:pPr>
        <w:tabs>
          <w:tab w:val="num" w:pos="1800"/>
        </w:tabs>
        <w:ind w:left="1800" w:hanging="720"/>
      </w:pPr>
      <w:rPr>
        <w:rFonts w:hint="default"/>
      </w:rPr>
    </w:lvl>
  </w:abstractNum>
  <w:abstractNum w:abstractNumId="4" w15:restartNumberingAfterBreak="0">
    <w:nsid w:val="0D9D773A"/>
    <w:multiLevelType w:val="multilevel"/>
    <w:tmpl w:val="6016B3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20921D1"/>
    <w:multiLevelType w:val="hybridMultilevel"/>
    <w:tmpl w:val="A0346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576244"/>
    <w:multiLevelType w:val="multilevel"/>
    <w:tmpl w:val="6016B3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21533716"/>
    <w:multiLevelType w:val="hybridMultilevel"/>
    <w:tmpl w:val="2730DE4E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8" w15:restartNumberingAfterBreak="0">
    <w:nsid w:val="23C56601"/>
    <w:multiLevelType w:val="hybridMultilevel"/>
    <w:tmpl w:val="416055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656759"/>
    <w:multiLevelType w:val="hybridMultilevel"/>
    <w:tmpl w:val="43D4AB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A34D8D"/>
    <w:multiLevelType w:val="hybridMultilevel"/>
    <w:tmpl w:val="71CC0A5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4120CDF"/>
    <w:multiLevelType w:val="hybridMultilevel"/>
    <w:tmpl w:val="C7767E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D3131D"/>
    <w:multiLevelType w:val="hybridMultilevel"/>
    <w:tmpl w:val="5560B1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ED4BA0"/>
    <w:multiLevelType w:val="hybridMultilevel"/>
    <w:tmpl w:val="7B96C6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640199"/>
    <w:multiLevelType w:val="hybridMultilevel"/>
    <w:tmpl w:val="3CE2F4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A37B77"/>
    <w:multiLevelType w:val="hybridMultilevel"/>
    <w:tmpl w:val="15EEC7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AF014A"/>
    <w:multiLevelType w:val="hybridMultilevel"/>
    <w:tmpl w:val="A33259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BD4458"/>
    <w:multiLevelType w:val="hybridMultilevel"/>
    <w:tmpl w:val="87D0B0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023141"/>
    <w:multiLevelType w:val="hybridMultilevel"/>
    <w:tmpl w:val="FE7EAA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E368B6"/>
    <w:multiLevelType w:val="hybridMultilevel"/>
    <w:tmpl w:val="01D461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B26CAD"/>
    <w:multiLevelType w:val="hybridMultilevel"/>
    <w:tmpl w:val="FFCC034C"/>
    <w:lvl w:ilvl="0" w:tplc="E918BB82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763644CD"/>
    <w:multiLevelType w:val="hybridMultilevel"/>
    <w:tmpl w:val="61F456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993FA4"/>
    <w:multiLevelType w:val="hybridMultilevel"/>
    <w:tmpl w:val="D9369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E10799"/>
    <w:multiLevelType w:val="hybridMultilevel"/>
    <w:tmpl w:val="7346DE66"/>
    <w:lvl w:ilvl="0" w:tplc="54C4516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4" w15:restartNumberingAfterBreak="0">
    <w:nsid w:val="7F31606A"/>
    <w:multiLevelType w:val="hybridMultilevel"/>
    <w:tmpl w:val="FF6423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9"/>
  </w:num>
  <w:num w:numId="3">
    <w:abstractNumId w:val="5"/>
  </w:num>
  <w:num w:numId="4">
    <w:abstractNumId w:val="2"/>
  </w:num>
  <w:num w:numId="5">
    <w:abstractNumId w:val="11"/>
  </w:num>
  <w:num w:numId="6">
    <w:abstractNumId w:val="10"/>
  </w:num>
  <w:num w:numId="7">
    <w:abstractNumId w:val="1"/>
  </w:num>
  <w:num w:numId="8">
    <w:abstractNumId w:val="9"/>
  </w:num>
  <w:num w:numId="9">
    <w:abstractNumId w:val="20"/>
  </w:num>
  <w:num w:numId="10">
    <w:abstractNumId w:val="18"/>
  </w:num>
  <w:num w:numId="11">
    <w:abstractNumId w:val="24"/>
  </w:num>
  <w:num w:numId="12">
    <w:abstractNumId w:val="16"/>
  </w:num>
  <w:num w:numId="13">
    <w:abstractNumId w:val="0"/>
  </w:num>
  <w:num w:numId="14">
    <w:abstractNumId w:val="15"/>
  </w:num>
  <w:num w:numId="15">
    <w:abstractNumId w:val="8"/>
  </w:num>
  <w:num w:numId="16">
    <w:abstractNumId w:val="13"/>
  </w:num>
  <w:num w:numId="17">
    <w:abstractNumId w:val="12"/>
  </w:num>
  <w:num w:numId="18">
    <w:abstractNumId w:val="21"/>
  </w:num>
  <w:num w:numId="19">
    <w:abstractNumId w:val="22"/>
  </w:num>
  <w:num w:numId="20">
    <w:abstractNumId w:val="6"/>
  </w:num>
  <w:num w:numId="21">
    <w:abstractNumId w:val="4"/>
  </w:num>
  <w:num w:numId="22">
    <w:abstractNumId w:val="14"/>
  </w:num>
  <w:num w:numId="23">
    <w:abstractNumId w:val="23"/>
  </w:num>
  <w:num w:numId="24">
    <w:abstractNumId w:val="17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ordia New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s9e0p5ivz2vdeapvcpd9ag0xdfzvasfadr&quot;&gt;Herbs-Converted&lt;record-ids&gt;&lt;item&gt;20&lt;/item&gt;&lt;item&gt;22&lt;/item&gt;&lt;item&gt;35&lt;/item&gt;&lt;item&gt;302&lt;/item&gt;&lt;item&gt;336&lt;/item&gt;&lt;item&gt;339&lt;/item&gt;&lt;item&gt;382&lt;/item&gt;&lt;item&gt;384&lt;/item&gt;&lt;item&gt;385&lt;/item&gt;&lt;item&gt;396&lt;/item&gt;&lt;item&gt;397&lt;/item&gt;&lt;item&gt;421&lt;/item&gt;&lt;item&gt;434&lt;/item&gt;&lt;item&gt;464&lt;/item&gt;&lt;item&gt;502&lt;/item&gt;&lt;item&gt;503&lt;/item&gt;&lt;item&gt;504&lt;/item&gt;&lt;item&gt;505&lt;/item&gt;&lt;item&gt;506&lt;/item&gt;&lt;item&gt;507&lt;/item&gt;&lt;item&gt;509&lt;/item&gt;&lt;item&gt;510&lt;/item&gt;&lt;item&gt;512&lt;/item&gt;&lt;item&gt;513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/record-ids&gt;&lt;/item&gt;&lt;/Libraries&gt;"/>
  </w:docVars>
  <w:rsids>
    <w:rsidRoot w:val="0078470F"/>
    <w:rsid w:val="00000D64"/>
    <w:rsid w:val="0002650B"/>
    <w:rsid w:val="00026C77"/>
    <w:rsid w:val="0003619D"/>
    <w:rsid w:val="00041C29"/>
    <w:rsid w:val="00043373"/>
    <w:rsid w:val="0005469C"/>
    <w:rsid w:val="000560BB"/>
    <w:rsid w:val="000606BE"/>
    <w:rsid w:val="00062D64"/>
    <w:rsid w:val="00065933"/>
    <w:rsid w:val="00070AB3"/>
    <w:rsid w:val="00080A46"/>
    <w:rsid w:val="000873FD"/>
    <w:rsid w:val="00090E81"/>
    <w:rsid w:val="00097CC8"/>
    <w:rsid w:val="000A36C6"/>
    <w:rsid w:val="000A3BD9"/>
    <w:rsid w:val="000A3F4B"/>
    <w:rsid w:val="000A7244"/>
    <w:rsid w:val="000B1E8E"/>
    <w:rsid w:val="000B251B"/>
    <w:rsid w:val="000B5B90"/>
    <w:rsid w:val="000B6D6E"/>
    <w:rsid w:val="000C5A0D"/>
    <w:rsid w:val="000D29EC"/>
    <w:rsid w:val="000E1D0E"/>
    <w:rsid w:val="000E1F0E"/>
    <w:rsid w:val="000F528F"/>
    <w:rsid w:val="00102CBC"/>
    <w:rsid w:val="00104466"/>
    <w:rsid w:val="0011097F"/>
    <w:rsid w:val="001148E9"/>
    <w:rsid w:val="00120868"/>
    <w:rsid w:val="00126401"/>
    <w:rsid w:val="001269D9"/>
    <w:rsid w:val="00136104"/>
    <w:rsid w:val="00141AF8"/>
    <w:rsid w:val="001435ED"/>
    <w:rsid w:val="00143E50"/>
    <w:rsid w:val="00150589"/>
    <w:rsid w:val="00157D1B"/>
    <w:rsid w:val="001609CD"/>
    <w:rsid w:val="00161A54"/>
    <w:rsid w:val="00161DC7"/>
    <w:rsid w:val="0017662A"/>
    <w:rsid w:val="001805F4"/>
    <w:rsid w:val="0018450F"/>
    <w:rsid w:val="001861B0"/>
    <w:rsid w:val="00196CDD"/>
    <w:rsid w:val="00196FCA"/>
    <w:rsid w:val="001A0D7C"/>
    <w:rsid w:val="001A2218"/>
    <w:rsid w:val="001A4112"/>
    <w:rsid w:val="001B173B"/>
    <w:rsid w:val="001D1582"/>
    <w:rsid w:val="001D5385"/>
    <w:rsid w:val="001E7AA0"/>
    <w:rsid w:val="001F5E4A"/>
    <w:rsid w:val="001F6F40"/>
    <w:rsid w:val="00200BED"/>
    <w:rsid w:val="00204403"/>
    <w:rsid w:val="002072E2"/>
    <w:rsid w:val="00214198"/>
    <w:rsid w:val="002233CF"/>
    <w:rsid w:val="00240F69"/>
    <w:rsid w:val="00240FE4"/>
    <w:rsid w:val="00242A89"/>
    <w:rsid w:val="00250FA1"/>
    <w:rsid w:val="00253881"/>
    <w:rsid w:val="00256FF7"/>
    <w:rsid w:val="0025779C"/>
    <w:rsid w:val="00257EE3"/>
    <w:rsid w:val="00276277"/>
    <w:rsid w:val="00287E51"/>
    <w:rsid w:val="00290232"/>
    <w:rsid w:val="00297664"/>
    <w:rsid w:val="002A034F"/>
    <w:rsid w:val="002A0981"/>
    <w:rsid w:val="002A0DD0"/>
    <w:rsid w:val="002A415B"/>
    <w:rsid w:val="002C2B87"/>
    <w:rsid w:val="002C7A5F"/>
    <w:rsid w:val="002D3D83"/>
    <w:rsid w:val="002D691D"/>
    <w:rsid w:val="002D7664"/>
    <w:rsid w:val="002E4D98"/>
    <w:rsid w:val="00301910"/>
    <w:rsid w:val="00303AA5"/>
    <w:rsid w:val="0031425C"/>
    <w:rsid w:val="0031485C"/>
    <w:rsid w:val="003179B0"/>
    <w:rsid w:val="00321A27"/>
    <w:rsid w:val="003364A0"/>
    <w:rsid w:val="0033753E"/>
    <w:rsid w:val="00344F55"/>
    <w:rsid w:val="00347D5F"/>
    <w:rsid w:val="00352A48"/>
    <w:rsid w:val="00357884"/>
    <w:rsid w:val="00370085"/>
    <w:rsid w:val="00371FE8"/>
    <w:rsid w:val="00374AA4"/>
    <w:rsid w:val="00383A45"/>
    <w:rsid w:val="0039446C"/>
    <w:rsid w:val="00397DC4"/>
    <w:rsid w:val="003A00A3"/>
    <w:rsid w:val="003A1EE4"/>
    <w:rsid w:val="003A5F6C"/>
    <w:rsid w:val="003B7554"/>
    <w:rsid w:val="003C3ED9"/>
    <w:rsid w:val="003C617B"/>
    <w:rsid w:val="003D0E03"/>
    <w:rsid w:val="003D396A"/>
    <w:rsid w:val="003D77FE"/>
    <w:rsid w:val="003E1C21"/>
    <w:rsid w:val="003E36AF"/>
    <w:rsid w:val="003E72E4"/>
    <w:rsid w:val="003F1741"/>
    <w:rsid w:val="003F1B94"/>
    <w:rsid w:val="003F26CE"/>
    <w:rsid w:val="003F3E7D"/>
    <w:rsid w:val="003F6095"/>
    <w:rsid w:val="00401FD1"/>
    <w:rsid w:val="00403101"/>
    <w:rsid w:val="00404E37"/>
    <w:rsid w:val="0041335A"/>
    <w:rsid w:val="00415E6A"/>
    <w:rsid w:val="0042035B"/>
    <w:rsid w:val="004204D7"/>
    <w:rsid w:val="00430C3D"/>
    <w:rsid w:val="00442B5C"/>
    <w:rsid w:val="00442B86"/>
    <w:rsid w:val="00447A0A"/>
    <w:rsid w:val="004536E4"/>
    <w:rsid w:val="00460903"/>
    <w:rsid w:val="00464FEB"/>
    <w:rsid w:val="00467619"/>
    <w:rsid w:val="00477E25"/>
    <w:rsid w:val="00492DAC"/>
    <w:rsid w:val="00496417"/>
    <w:rsid w:val="00496911"/>
    <w:rsid w:val="004A13D7"/>
    <w:rsid w:val="004A4FE0"/>
    <w:rsid w:val="004B129B"/>
    <w:rsid w:val="004C09B7"/>
    <w:rsid w:val="004C36C6"/>
    <w:rsid w:val="004D082C"/>
    <w:rsid w:val="004D0DF3"/>
    <w:rsid w:val="004D6243"/>
    <w:rsid w:val="004E05D7"/>
    <w:rsid w:val="004F21FD"/>
    <w:rsid w:val="00500F65"/>
    <w:rsid w:val="005015A6"/>
    <w:rsid w:val="005018F6"/>
    <w:rsid w:val="005103FA"/>
    <w:rsid w:val="00512461"/>
    <w:rsid w:val="00513F53"/>
    <w:rsid w:val="00520D79"/>
    <w:rsid w:val="00523D13"/>
    <w:rsid w:val="00525B90"/>
    <w:rsid w:val="00542820"/>
    <w:rsid w:val="005431EA"/>
    <w:rsid w:val="00546F90"/>
    <w:rsid w:val="0055608C"/>
    <w:rsid w:val="005562C0"/>
    <w:rsid w:val="005673E9"/>
    <w:rsid w:val="0057286E"/>
    <w:rsid w:val="005805F5"/>
    <w:rsid w:val="0058717D"/>
    <w:rsid w:val="0059217E"/>
    <w:rsid w:val="005A2C81"/>
    <w:rsid w:val="005A4A5A"/>
    <w:rsid w:val="005A6319"/>
    <w:rsid w:val="005A7469"/>
    <w:rsid w:val="005B0627"/>
    <w:rsid w:val="005B3B6B"/>
    <w:rsid w:val="005B42F0"/>
    <w:rsid w:val="005E0851"/>
    <w:rsid w:val="005E3B00"/>
    <w:rsid w:val="005F0A4F"/>
    <w:rsid w:val="006015FA"/>
    <w:rsid w:val="00604FE8"/>
    <w:rsid w:val="00613531"/>
    <w:rsid w:val="00613823"/>
    <w:rsid w:val="00616457"/>
    <w:rsid w:val="0061754F"/>
    <w:rsid w:val="00642A88"/>
    <w:rsid w:val="0064588C"/>
    <w:rsid w:val="00646E96"/>
    <w:rsid w:val="006501EE"/>
    <w:rsid w:val="006518E0"/>
    <w:rsid w:val="00674A9D"/>
    <w:rsid w:val="00677B1A"/>
    <w:rsid w:val="006812F9"/>
    <w:rsid w:val="00694801"/>
    <w:rsid w:val="00697CC6"/>
    <w:rsid w:val="006B0002"/>
    <w:rsid w:val="006B0D58"/>
    <w:rsid w:val="006B1F3D"/>
    <w:rsid w:val="006B24FE"/>
    <w:rsid w:val="006C296C"/>
    <w:rsid w:val="006C3254"/>
    <w:rsid w:val="006C7AFC"/>
    <w:rsid w:val="006D4B9C"/>
    <w:rsid w:val="006D76F3"/>
    <w:rsid w:val="006E152F"/>
    <w:rsid w:val="007032C5"/>
    <w:rsid w:val="0070422E"/>
    <w:rsid w:val="00705189"/>
    <w:rsid w:val="0070790E"/>
    <w:rsid w:val="00713642"/>
    <w:rsid w:val="00714ABC"/>
    <w:rsid w:val="007154A8"/>
    <w:rsid w:val="00715870"/>
    <w:rsid w:val="00716830"/>
    <w:rsid w:val="0071755A"/>
    <w:rsid w:val="00724AF7"/>
    <w:rsid w:val="0073108C"/>
    <w:rsid w:val="0073470D"/>
    <w:rsid w:val="007355BA"/>
    <w:rsid w:val="00735821"/>
    <w:rsid w:val="0074019E"/>
    <w:rsid w:val="0074195A"/>
    <w:rsid w:val="0074213A"/>
    <w:rsid w:val="00742520"/>
    <w:rsid w:val="00743FA6"/>
    <w:rsid w:val="007455B7"/>
    <w:rsid w:val="0074790A"/>
    <w:rsid w:val="007521D9"/>
    <w:rsid w:val="00753CC5"/>
    <w:rsid w:val="00754A14"/>
    <w:rsid w:val="00765FF8"/>
    <w:rsid w:val="00766D43"/>
    <w:rsid w:val="0076786C"/>
    <w:rsid w:val="00773301"/>
    <w:rsid w:val="00783535"/>
    <w:rsid w:val="0078470F"/>
    <w:rsid w:val="00797D1E"/>
    <w:rsid w:val="007A0387"/>
    <w:rsid w:val="007B0B22"/>
    <w:rsid w:val="007B2FA1"/>
    <w:rsid w:val="007B3D70"/>
    <w:rsid w:val="007C1EAF"/>
    <w:rsid w:val="007C1FFF"/>
    <w:rsid w:val="007C2EDB"/>
    <w:rsid w:val="007D0735"/>
    <w:rsid w:val="007D12C7"/>
    <w:rsid w:val="007D3E6F"/>
    <w:rsid w:val="007D6609"/>
    <w:rsid w:val="007D7168"/>
    <w:rsid w:val="007E46EE"/>
    <w:rsid w:val="007E7F08"/>
    <w:rsid w:val="007F0257"/>
    <w:rsid w:val="007F2539"/>
    <w:rsid w:val="007F4CD8"/>
    <w:rsid w:val="00801B08"/>
    <w:rsid w:val="0081006C"/>
    <w:rsid w:val="0081343A"/>
    <w:rsid w:val="0082724F"/>
    <w:rsid w:val="008318D5"/>
    <w:rsid w:val="008408DA"/>
    <w:rsid w:val="008458E1"/>
    <w:rsid w:val="008513CF"/>
    <w:rsid w:val="00861A33"/>
    <w:rsid w:val="00864667"/>
    <w:rsid w:val="00873144"/>
    <w:rsid w:val="0087649B"/>
    <w:rsid w:val="00882F92"/>
    <w:rsid w:val="00883BC3"/>
    <w:rsid w:val="0089167B"/>
    <w:rsid w:val="008928E7"/>
    <w:rsid w:val="00894643"/>
    <w:rsid w:val="00894EC9"/>
    <w:rsid w:val="008970E4"/>
    <w:rsid w:val="008A0AB8"/>
    <w:rsid w:val="008A2D71"/>
    <w:rsid w:val="008A502F"/>
    <w:rsid w:val="008A6146"/>
    <w:rsid w:val="008B06E7"/>
    <w:rsid w:val="008B1BC3"/>
    <w:rsid w:val="008B5F79"/>
    <w:rsid w:val="008C66DD"/>
    <w:rsid w:val="008D18DF"/>
    <w:rsid w:val="008D41E4"/>
    <w:rsid w:val="008D6610"/>
    <w:rsid w:val="008E14AA"/>
    <w:rsid w:val="008E4F8F"/>
    <w:rsid w:val="008E5E01"/>
    <w:rsid w:val="008F1460"/>
    <w:rsid w:val="00900E17"/>
    <w:rsid w:val="00915CFE"/>
    <w:rsid w:val="009176D7"/>
    <w:rsid w:val="00917D06"/>
    <w:rsid w:val="009254D7"/>
    <w:rsid w:val="00931207"/>
    <w:rsid w:val="00932090"/>
    <w:rsid w:val="00932D61"/>
    <w:rsid w:val="00934FFF"/>
    <w:rsid w:val="00945A67"/>
    <w:rsid w:val="009463BA"/>
    <w:rsid w:val="00954E3C"/>
    <w:rsid w:val="00962D3C"/>
    <w:rsid w:val="009633B7"/>
    <w:rsid w:val="00966708"/>
    <w:rsid w:val="00972F65"/>
    <w:rsid w:val="0098230D"/>
    <w:rsid w:val="00983230"/>
    <w:rsid w:val="009978CC"/>
    <w:rsid w:val="009A1C38"/>
    <w:rsid w:val="009A5712"/>
    <w:rsid w:val="009A593C"/>
    <w:rsid w:val="009A7952"/>
    <w:rsid w:val="009B484D"/>
    <w:rsid w:val="009C12CB"/>
    <w:rsid w:val="009C315A"/>
    <w:rsid w:val="009C7DD4"/>
    <w:rsid w:val="009D4020"/>
    <w:rsid w:val="009F2AE7"/>
    <w:rsid w:val="00A0067C"/>
    <w:rsid w:val="00A01A69"/>
    <w:rsid w:val="00A04A61"/>
    <w:rsid w:val="00A2743C"/>
    <w:rsid w:val="00A32D83"/>
    <w:rsid w:val="00A34E42"/>
    <w:rsid w:val="00A37B21"/>
    <w:rsid w:val="00A4496D"/>
    <w:rsid w:val="00A463D7"/>
    <w:rsid w:val="00A51FF7"/>
    <w:rsid w:val="00A53204"/>
    <w:rsid w:val="00A54222"/>
    <w:rsid w:val="00A5649D"/>
    <w:rsid w:val="00A60148"/>
    <w:rsid w:val="00A6355C"/>
    <w:rsid w:val="00A754E8"/>
    <w:rsid w:val="00A84827"/>
    <w:rsid w:val="00A84D00"/>
    <w:rsid w:val="00A92901"/>
    <w:rsid w:val="00A97DD1"/>
    <w:rsid w:val="00AA0087"/>
    <w:rsid w:val="00AA4765"/>
    <w:rsid w:val="00AA661F"/>
    <w:rsid w:val="00AB29CC"/>
    <w:rsid w:val="00AB3D01"/>
    <w:rsid w:val="00AB5607"/>
    <w:rsid w:val="00AB6083"/>
    <w:rsid w:val="00AB7346"/>
    <w:rsid w:val="00AB78CF"/>
    <w:rsid w:val="00AE24A3"/>
    <w:rsid w:val="00AF1DDD"/>
    <w:rsid w:val="00AF38B3"/>
    <w:rsid w:val="00B04E67"/>
    <w:rsid w:val="00B100DF"/>
    <w:rsid w:val="00B2748B"/>
    <w:rsid w:val="00B40E6A"/>
    <w:rsid w:val="00B4336E"/>
    <w:rsid w:val="00B54BAA"/>
    <w:rsid w:val="00B56029"/>
    <w:rsid w:val="00B56850"/>
    <w:rsid w:val="00B6278C"/>
    <w:rsid w:val="00B7468D"/>
    <w:rsid w:val="00B7580C"/>
    <w:rsid w:val="00B804F5"/>
    <w:rsid w:val="00B84253"/>
    <w:rsid w:val="00B9143D"/>
    <w:rsid w:val="00B91EDE"/>
    <w:rsid w:val="00B934EB"/>
    <w:rsid w:val="00B94916"/>
    <w:rsid w:val="00B95D9D"/>
    <w:rsid w:val="00BA69DA"/>
    <w:rsid w:val="00BA77B1"/>
    <w:rsid w:val="00BB247A"/>
    <w:rsid w:val="00BC13C2"/>
    <w:rsid w:val="00BC5529"/>
    <w:rsid w:val="00BC6DF2"/>
    <w:rsid w:val="00BC7657"/>
    <w:rsid w:val="00BC7689"/>
    <w:rsid w:val="00BC7923"/>
    <w:rsid w:val="00BD2D4B"/>
    <w:rsid w:val="00BD524B"/>
    <w:rsid w:val="00BD752D"/>
    <w:rsid w:val="00BE6010"/>
    <w:rsid w:val="00BF032C"/>
    <w:rsid w:val="00BF77AB"/>
    <w:rsid w:val="00BF78A5"/>
    <w:rsid w:val="00BF7AFD"/>
    <w:rsid w:val="00C00963"/>
    <w:rsid w:val="00C0388F"/>
    <w:rsid w:val="00C068F1"/>
    <w:rsid w:val="00C10FDC"/>
    <w:rsid w:val="00C36274"/>
    <w:rsid w:val="00C37B12"/>
    <w:rsid w:val="00C41577"/>
    <w:rsid w:val="00C4184C"/>
    <w:rsid w:val="00C47B04"/>
    <w:rsid w:val="00C53B64"/>
    <w:rsid w:val="00C576AF"/>
    <w:rsid w:val="00C65087"/>
    <w:rsid w:val="00C67941"/>
    <w:rsid w:val="00C67DCE"/>
    <w:rsid w:val="00C70522"/>
    <w:rsid w:val="00C72D27"/>
    <w:rsid w:val="00C756F9"/>
    <w:rsid w:val="00C82374"/>
    <w:rsid w:val="00C82EF5"/>
    <w:rsid w:val="00C86CE1"/>
    <w:rsid w:val="00C875AA"/>
    <w:rsid w:val="00C87FB4"/>
    <w:rsid w:val="00C92CD6"/>
    <w:rsid w:val="00C934AB"/>
    <w:rsid w:val="00C94FEA"/>
    <w:rsid w:val="00CA6094"/>
    <w:rsid w:val="00CA757F"/>
    <w:rsid w:val="00CB0E42"/>
    <w:rsid w:val="00CD303B"/>
    <w:rsid w:val="00CD34CC"/>
    <w:rsid w:val="00CE1348"/>
    <w:rsid w:val="00CE3549"/>
    <w:rsid w:val="00CF23F8"/>
    <w:rsid w:val="00CF420F"/>
    <w:rsid w:val="00CF7075"/>
    <w:rsid w:val="00D0058F"/>
    <w:rsid w:val="00D04339"/>
    <w:rsid w:val="00D05109"/>
    <w:rsid w:val="00D109CE"/>
    <w:rsid w:val="00D16A50"/>
    <w:rsid w:val="00D17372"/>
    <w:rsid w:val="00D2207D"/>
    <w:rsid w:val="00D248F5"/>
    <w:rsid w:val="00D32B8B"/>
    <w:rsid w:val="00D33116"/>
    <w:rsid w:val="00D33AE6"/>
    <w:rsid w:val="00D41770"/>
    <w:rsid w:val="00D42AF3"/>
    <w:rsid w:val="00D51BFB"/>
    <w:rsid w:val="00D52705"/>
    <w:rsid w:val="00D60059"/>
    <w:rsid w:val="00D62D0B"/>
    <w:rsid w:val="00D62D8C"/>
    <w:rsid w:val="00D6651C"/>
    <w:rsid w:val="00D71F74"/>
    <w:rsid w:val="00D7360C"/>
    <w:rsid w:val="00D828B2"/>
    <w:rsid w:val="00D838FE"/>
    <w:rsid w:val="00D90482"/>
    <w:rsid w:val="00D90C41"/>
    <w:rsid w:val="00D92CB3"/>
    <w:rsid w:val="00D93747"/>
    <w:rsid w:val="00DA30DE"/>
    <w:rsid w:val="00DB0212"/>
    <w:rsid w:val="00DB11C5"/>
    <w:rsid w:val="00DB1458"/>
    <w:rsid w:val="00DB5B2F"/>
    <w:rsid w:val="00DC544D"/>
    <w:rsid w:val="00DC555B"/>
    <w:rsid w:val="00DC590E"/>
    <w:rsid w:val="00DC67A0"/>
    <w:rsid w:val="00DC6DBF"/>
    <w:rsid w:val="00DD30C6"/>
    <w:rsid w:val="00DD5A43"/>
    <w:rsid w:val="00DD7B44"/>
    <w:rsid w:val="00DE6E45"/>
    <w:rsid w:val="00DE7DB3"/>
    <w:rsid w:val="00E00A20"/>
    <w:rsid w:val="00E02F76"/>
    <w:rsid w:val="00E032DE"/>
    <w:rsid w:val="00E039B4"/>
    <w:rsid w:val="00E039B9"/>
    <w:rsid w:val="00E03C3A"/>
    <w:rsid w:val="00E152BB"/>
    <w:rsid w:val="00E156D7"/>
    <w:rsid w:val="00E21E9B"/>
    <w:rsid w:val="00E301C6"/>
    <w:rsid w:val="00E3497A"/>
    <w:rsid w:val="00E35275"/>
    <w:rsid w:val="00E3770F"/>
    <w:rsid w:val="00E37DEC"/>
    <w:rsid w:val="00E40686"/>
    <w:rsid w:val="00E510C5"/>
    <w:rsid w:val="00E5127E"/>
    <w:rsid w:val="00E54902"/>
    <w:rsid w:val="00E56855"/>
    <w:rsid w:val="00E57685"/>
    <w:rsid w:val="00E75A91"/>
    <w:rsid w:val="00E80528"/>
    <w:rsid w:val="00E80A06"/>
    <w:rsid w:val="00E80C44"/>
    <w:rsid w:val="00E80ED8"/>
    <w:rsid w:val="00E8625D"/>
    <w:rsid w:val="00E92282"/>
    <w:rsid w:val="00E96C84"/>
    <w:rsid w:val="00EB01E1"/>
    <w:rsid w:val="00EB043A"/>
    <w:rsid w:val="00EB098E"/>
    <w:rsid w:val="00EB1FC6"/>
    <w:rsid w:val="00EB2ED9"/>
    <w:rsid w:val="00EB45FA"/>
    <w:rsid w:val="00EB4C74"/>
    <w:rsid w:val="00EB6340"/>
    <w:rsid w:val="00EB6DE9"/>
    <w:rsid w:val="00EC17D4"/>
    <w:rsid w:val="00ED2699"/>
    <w:rsid w:val="00ED452E"/>
    <w:rsid w:val="00EE06BC"/>
    <w:rsid w:val="00EE3815"/>
    <w:rsid w:val="00EF5649"/>
    <w:rsid w:val="00F06A11"/>
    <w:rsid w:val="00F110A9"/>
    <w:rsid w:val="00F20420"/>
    <w:rsid w:val="00F229B1"/>
    <w:rsid w:val="00F27C02"/>
    <w:rsid w:val="00F31CF2"/>
    <w:rsid w:val="00F33B24"/>
    <w:rsid w:val="00F45947"/>
    <w:rsid w:val="00F50ADF"/>
    <w:rsid w:val="00F578EA"/>
    <w:rsid w:val="00F60637"/>
    <w:rsid w:val="00F62775"/>
    <w:rsid w:val="00F6471A"/>
    <w:rsid w:val="00F72D1D"/>
    <w:rsid w:val="00F754B9"/>
    <w:rsid w:val="00F75E4C"/>
    <w:rsid w:val="00F8110D"/>
    <w:rsid w:val="00F828CF"/>
    <w:rsid w:val="00F907EC"/>
    <w:rsid w:val="00FA34AE"/>
    <w:rsid w:val="00FA3CD8"/>
    <w:rsid w:val="00FB0DCE"/>
    <w:rsid w:val="00FB3E85"/>
    <w:rsid w:val="00FB6709"/>
    <w:rsid w:val="00FC2399"/>
    <w:rsid w:val="00FC4E38"/>
    <w:rsid w:val="00FC6689"/>
    <w:rsid w:val="00FD37CF"/>
    <w:rsid w:val="00FD4A67"/>
    <w:rsid w:val="00FD796D"/>
    <w:rsid w:val="00FE63B7"/>
    <w:rsid w:val="00FF7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BDD97"/>
  <w15:chartTrackingRefBased/>
  <w15:docId w15:val="{8F10ACF4-D168-491C-BEE4-C63317BF0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ngsana New" w:eastAsiaTheme="minorHAnsi" w:hAnsi="Angsana New" w:cs="Angsana New"/>
        <w:sz w:val="32"/>
        <w:szCs w:val="32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70F"/>
    <w:rPr>
      <w:rFonts w:ascii="Cordia New" w:eastAsia="Cordia New" w:hAnsi="Cordia New"/>
      <w:sz w:val="28"/>
      <w:szCs w:val="28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689"/>
    <w:pPr>
      <w:keepNext/>
      <w:keepLines/>
      <w:spacing w:before="240" w:line="276" w:lineRule="auto"/>
      <w:jc w:val="center"/>
      <w:outlineLvl w:val="0"/>
    </w:pPr>
    <w:rPr>
      <w:rFonts w:ascii="TH SarabunPSK" w:eastAsiaTheme="majorEastAsia" w:hAnsi="TH SarabunPSK" w:cs="TH SarabunPSK"/>
      <w:b/>
      <w:bCs/>
      <w:sz w:val="52"/>
      <w:szCs w:val="5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689"/>
    <w:rPr>
      <w:rFonts w:ascii="TH SarabunPSK" w:eastAsiaTheme="majorEastAsia" w:hAnsi="TH SarabunPSK" w:cs="TH SarabunPSK"/>
      <w:b/>
      <w:bCs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55A"/>
    <w:rPr>
      <w:rFonts w:ascii="Segoe UI" w:eastAsiaTheme="minorHAnsi" w:hAnsi="Segoe UI"/>
      <w:sz w:val="18"/>
      <w:szCs w:val="22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55A"/>
    <w:rPr>
      <w:rFonts w:ascii="Segoe UI" w:hAnsi="Segoe UI"/>
      <w:sz w:val="18"/>
      <w:szCs w:val="22"/>
    </w:rPr>
  </w:style>
  <w:style w:type="paragraph" w:styleId="ListParagraph">
    <w:name w:val="List Paragraph"/>
    <w:basedOn w:val="Normal"/>
    <w:uiPriority w:val="34"/>
    <w:qFormat/>
    <w:rsid w:val="0071755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743FA6"/>
    <w:pPr>
      <w:spacing w:line="259" w:lineRule="auto"/>
      <w:outlineLvl w:val="9"/>
    </w:pPr>
    <w:rPr>
      <w:b w:val="0"/>
      <w:bCs w:val="0"/>
      <w:sz w:val="32"/>
      <w:szCs w:val="32"/>
      <w:lang w:bidi="ar-SA"/>
    </w:rPr>
  </w:style>
  <w:style w:type="paragraph" w:styleId="NoSpacing">
    <w:name w:val="No Spacing"/>
    <w:link w:val="NoSpacingChar"/>
    <w:uiPriority w:val="1"/>
    <w:qFormat/>
    <w:rsid w:val="0071755A"/>
    <w:rPr>
      <w:rFonts w:asciiTheme="minorHAnsi" w:eastAsiaTheme="minorEastAsia" w:hAnsiTheme="minorHAnsi" w:cstheme="minorBidi"/>
      <w:sz w:val="22"/>
      <w:szCs w:val="22"/>
      <w:lang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71755A"/>
    <w:rPr>
      <w:rFonts w:asciiTheme="minorHAnsi" w:eastAsiaTheme="minorEastAsia" w:hAnsiTheme="minorHAnsi" w:cstheme="minorBidi"/>
      <w:sz w:val="22"/>
      <w:szCs w:val="22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71755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1755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Header">
    <w:name w:val="header"/>
    <w:basedOn w:val="Normal"/>
    <w:link w:val="HeaderChar"/>
    <w:uiPriority w:val="99"/>
    <w:unhideWhenUsed/>
    <w:rsid w:val="0071755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1755A"/>
    <w:rPr>
      <w:rFonts w:asciiTheme="minorHAnsi" w:hAnsiTheme="minorHAnsi" w:cstheme="minorBidi"/>
      <w:sz w:val="22"/>
      <w:szCs w:val="28"/>
    </w:rPr>
  </w:style>
  <w:style w:type="paragraph" w:styleId="Footer">
    <w:name w:val="footer"/>
    <w:basedOn w:val="Normal"/>
    <w:link w:val="FooterChar"/>
    <w:uiPriority w:val="99"/>
    <w:unhideWhenUsed/>
    <w:rsid w:val="0071755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1755A"/>
    <w:rPr>
      <w:rFonts w:asciiTheme="minorHAnsi" w:hAnsiTheme="minorHAnsi" w:cstheme="minorBidi"/>
      <w:sz w:val="22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1A0D7C"/>
    <w:pPr>
      <w:jc w:val="center"/>
    </w:pPr>
    <w:rPr>
      <w:rFonts w:cs="Cordia New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0D7C"/>
    <w:rPr>
      <w:rFonts w:ascii="Cordia New" w:eastAsia="Cordia New" w:hAnsi="Cordia New" w:cs="Cordia New"/>
      <w:sz w:val="28"/>
      <w:szCs w:val="28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1A0D7C"/>
    <w:pPr>
      <w:jc w:val="thaiDistribute"/>
    </w:pPr>
    <w:rPr>
      <w:rFonts w:cs="Cordia New"/>
    </w:rPr>
  </w:style>
  <w:style w:type="character" w:customStyle="1" w:styleId="EndNoteBibliographyChar">
    <w:name w:val="EndNote Bibliography Char"/>
    <w:basedOn w:val="DefaultParagraphFont"/>
    <w:link w:val="EndNoteBibliography"/>
    <w:rsid w:val="001A0D7C"/>
    <w:rPr>
      <w:rFonts w:ascii="Cordia New" w:eastAsia="Cordia New" w:hAnsi="Cordia New" w:cs="Cordia New"/>
      <w:sz w:val="28"/>
      <w:szCs w:val="28"/>
      <w:lang w:eastAsia="zh-CN"/>
    </w:rPr>
  </w:style>
  <w:style w:type="character" w:styleId="Hyperlink">
    <w:name w:val="Hyperlink"/>
    <w:basedOn w:val="DefaultParagraphFont"/>
    <w:uiPriority w:val="99"/>
    <w:unhideWhenUsed/>
    <w:rsid w:val="00743FA6"/>
    <w:rPr>
      <w:rFonts w:ascii="TH SarabunPSK" w:hAnsi="TH SarabunPSK" w:cs="TH SarabunPSK"/>
      <w:b w:val="0"/>
      <w:bCs w:val="0"/>
      <w:i w:val="0"/>
      <w:iCs w:val="0"/>
      <w:color w:val="auto"/>
      <w:sz w:val="32"/>
      <w:szCs w:val="32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883BC3"/>
    <w:pPr>
      <w:spacing w:after="100"/>
    </w:pPr>
    <w:rPr>
      <w:szCs w:val="35"/>
    </w:rPr>
  </w:style>
  <w:style w:type="paragraph" w:styleId="Caption">
    <w:name w:val="caption"/>
    <w:basedOn w:val="Normal"/>
    <w:next w:val="Normal"/>
    <w:uiPriority w:val="35"/>
    <w:unhideWhenUsed/>
    <w:qFormat/>
    <w:rsid w:val="00EB4C74"/>
    <w:pPr>
      <w:spacing w:after="200"/>
    </w:pPr>
    <w:rPr>
      <w:rFonts w:ascii="TH SarabunPSK" w:hAnsi="TH SarabunPSK" w:cs="TH SarabunPSK"/>
      <w:b/>
      <w:bCs/>
      <w:sz w:val="32"/>
      <w:szCs w:val="32"/>
    </w:rPr>
  </w:style>
  <w:style w:type="paragraph" w:styleId="TableofFigures">
    <w:name w:val="table of figures"/>
    <w:basedOn w:val="Normal"/>
    <w:next w:val="Normal"/>
    <w:uiPriority w:val="99"/>
    <w:unhideWhenUsed/>
    <w:rsid w:val="00EB4C74"/>
    <w:rPr>
      <w:szCs w:val="3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32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83F420-0762-45F7-AAA5-D1C96CA07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4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utigri nimlamool</cp:lastModifiedBy>
  <cp:revision>18</cp:revision>
  <cp:lastPrinted>2021-01-24T09:01:00Z</cp:lastPrinted>
  <dcterms:created xsi:type="dcterms:W3CDTF">2022-04-05T08:40:00Z</dcterms:created>
  <dcterms:modified xsi:type="dcterms:W3CDTF">2022-04-11T07:36:00Z</dcterms:modified>
</cp:coreProperties>
</file>